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2880"/>
        <w:gridCol w:w="2540"/>
      </w:tblGrid>
      <w:tr w:rsidR="00DA2D82" w:rsidRPr="00DA2D82" w:rsidTr="00DA2D82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MYCOVIRUS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 xml:space="preserve">FORWARD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qPC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 xml:space="preserve">REVERSE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qPCR</w:t>
            </w:r>
            <w:proofErr w:type="spellEnd"/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yc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3 RNA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GGACTTGGCTACGGTC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GTCTTGAGTCCCATCAC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yc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3 RNA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ATCTGGAAGACGGAGC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CTGGCAGCATGTAAGTGG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yp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ATGATGAAGAGCCAGTG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GCTATCACCAAATTCCA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yp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3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GACGCCCTTTAAAATAC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CGTCATACAAGCAGGAAG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yp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ACGAGGACACACTTTGG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ACGCAGGTGTTGCAGTT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umbra-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ike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virus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GCGAGTCATTTGTCAGG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GGTCAAAGCTACGTCCT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ndo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TCGAGTACCCCATGTT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GTCCTATCCAAACCAAC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ndo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CAGGTGTGACAAAAGGT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AAGGCAGTGCAAATGGT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usar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CGTGACAGACGCACAAG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GGACCGTGCCTCTATAT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usar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CGTGCAGTCGATCATCT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GATGTCTTGCTCATTGA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usar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AGAATCACACCCATCAG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TTGCAGAAGGAGCAAAAGG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ybi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2 RNA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GAAGTCGAGTAAGGGCA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ACATCGCCCTCTTCAAA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ybi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2 RNA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ACAACACTGGCAAACAC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TGCCATCCATTCACGACT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c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 RNA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GCAGATGCAGCTAAGTG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ATGGGAGAAATGAAGCA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c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 RNA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CCCTATGGAAAAGCTGTG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TGAAGACTTCCCTGCAAG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c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 RNA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ATGTGCACCATTGCTAT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CCTCTTTCCAGCGTCTG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rthobunya-like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virus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GCACTTTCGTGTCCAA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TTGCAAGCCTTAGGAGAC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it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ATGCCTCAGTGATCGA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CCTTTCCTGCTGGCTCA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urmia-like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virus 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GGCTTCTTGTTGGTAGC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GTGCCACACCTTTCCTT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lpha-like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virus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GTGTCCGGCACTCAAT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CCATAACGCCAACAATTC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orri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ybi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 RNA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CTGTGGAAGCAGAAGA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TTCTACCAGGCTGTCTG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orri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ybi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  RNA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GTCTACTCGGGCTCAAG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AAATAGCAATGCAAACG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yc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5 RNA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CTCAACGCCAAGTACGACAA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CTTCTCATCGAGCCTCA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yc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5 RNA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GGCTTCAGGACTTCGAT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CCAATGTCGGCATAGAG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ictor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2_BCS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GCTCACTGTTGGTTGA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ACCGTATCTCGTTGGTC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ictor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2_BCS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ACCCTTAGTGACGCTGC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TGTTTTGTGGGGTTCATC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otini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uckelian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tit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  RNA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GTCGTTTCAATCCAAC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CGTCACGTTCTGACATTC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otini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uckelian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artit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  RNA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GGGTAAGACAGGATGTG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CCTTTTGTGTGTCCGTC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it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GGATTTAACCGCAAAT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CTATTCGGACCAGCAGCTT 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it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GACAACCTATGGGAGCT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CGGCTCATGCAACTACT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clerotini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clerotiorum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it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CTCATGCAACGACAAGA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TCAACCAATGGGAGCTT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ictor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GCGATATTCGCCTGTGA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ACCTCTTCTGGACGTCA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sDN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virus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TCGACGAATTTTTGGAGG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AGGCTTTGAATTGGGTG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ina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GGAAGATCCATGCTGCT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CAGACCACTAGCTCAGG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urmia-like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virus 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TTTCTCTGCCTGCTCAA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TACACGCCTTTCACCTT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urmia-like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virus 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TTACGGATTTGGAACG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CCAGAGTCCTGCAAGTT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egative-stranded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RNA virus 3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GGCATTCCAATCGCTATA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GCAGATCGAGAAAGAATC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egative-stranded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RNA virus 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TGTTCCACAAGCTCAG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CGTCCTTGATCACCTCC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lex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TCCTCGCCTGCTGATAG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CGGTATACAGGCCACTCG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deltaflexi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AGGCAACGTTTTTCTCG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ACTGTTGCCATACGTGG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ina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2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dRp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GGAAGTGGTTCAAGATG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GATAGGTATGTCGCCGTC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ina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2 H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AGTCCCCACTCTCCGTC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GTATTCCATGTCCTCGTC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a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GCCCTTCTCCAGAAATC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CTTCACGAATGGCAT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inarna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TTCAACGGTTCCTCTCA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AATGCCCTGAAGGACAA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yc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4 RNA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AGGCACGTTACACAAAT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ACCTCGTGTGATTGCTT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yc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4 RNA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GCGCAAGGTAGTTTCAC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TTGGTTTGGGGCATAAG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yc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4 RNA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TCCCGTAACAACGCAAG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CCCAAGATGTTCCACATA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Botryti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inerea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ycovirus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4 RNA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CATGCACCGAGAAGACAT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CATCGAATCTGGTCACTT</w:t>
            </w: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31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PRIMER NAM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  <w:t>SEQUENC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irssDNArep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Forwar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CTTATAGTCAGAGCTCCACA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irssDNArep</w:t>
            </w:r>
            <w:proofErr w:type="spellEnd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Rever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CGTGACGATTTGCCTAGAGAT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em_Bc_det_F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TAACCCTGAAACTTCAGG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em_Bc_det_R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TGCCCGCTATTAGGCGT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HP_det_F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GTACCCCCTTTGAGAAT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HP_det_Rev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ACGGATTCCTCCAACCT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rep_det_F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CCCAAGTGGGAAGGAAA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rep_det_Rev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AGGCTCTTCCAAGACTGAAT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pro_Fw_re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CACTGCTGACATACACCGT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214743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743" w:rsidRPr="00DA2D82" w:rsidRDefault="00214743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94D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pro_Rev_re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743" w:rsidRPr="00DA2D82" w:rsidRDefault="00214743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GTAGTCCAGACAGGACCAGA</w:t>
            </w:r>
            <w:r w:rsidRPr="0021474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4743" w:rsidRPr="00DA2D82" w:rsidRDefault="00214743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pro_Fw_H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ATCGGCTAAGAGACAAG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A623DF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23DF" w:rsidRPr="00DA2D82" w:rsidRDefault="00A623DF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62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pro_Rev_H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23DF" w:rsidRPr="00DA2D82" w:rsidRDefault="00A623DF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CCGTGGAATAGCCACTG</w:t>
            </w:r>
            <w:r w:rsidRPr="00A623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23DF" w:rsidRPr="00DA2D82" w:rsidRDefault="00A623DF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CB11FD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1FD" w:rsidRPr="00CB11FD" w:rsidRDefault="00CB11FD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11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1_F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1FD" w:rsidRDefault="00CB11FD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TCACCAGAATCTAAGGAGTT</w:t>
            </w:r>
            <w:r w:rsidRPr="00CB11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1FD" w:rsidRPr="00DA2D82" w:rsidRDefault="00CB11FD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CB11FD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1FD" w:rsidRPr="00CB11FD" w:rsidRDefault="00CB11FD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B11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1_Rev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1FD" w:rsidRDefault="00D23079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TGTCCTATGCTTTTCATCAT</w:t>
            </w:r>
            <w:bookmarkStart w:id="0" w:name="_GoBack"/>
            <w:bookmarkEnd w:id="0"/>
            <w:r w:rsidRPr="00D2307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1FD" w:rsidRPr="00DA2D82" w:rsidRDefault="00CB11FD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2_F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GGTACAGTCTCACTTG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2_Rev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CTCCAAGATGTTCTGGTCC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3_F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CTTTCCCTGGTTCCATG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3_Rev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GGCGAGGCATGAGTAG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rep_RACE5_gs_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CCCTCAGGTTCCGATTATA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rep_RACE5_gs_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CACCTCCTCGCTTTGTGA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rep_RACE3_gs_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AGCTTTTATCCGTGGGAT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rep_RACE3_gs_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TCGGACGAGGAGATACA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HP_RACE5_gs_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CCCGATCTGTTCAATTTCGT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HP_RACE5_gs_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GTATTCCATGTCCTCGTC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HP_RACE3_gs_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CTGCACGAGCCGATATCAAGA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NV2_HP_RACE3_gs_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CGGAGGAACCAGACCAT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1_RACE_3’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ACCATCTAGCAGATCAGCAA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1_RACE_3’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TTTGCCATCAGTCCCTACAT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1_RACE_5’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TGTTGAGGTGATGTGC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1_RACE_5’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GAAGCTATTGTAAAACCA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2_RACE_3’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CACTTGAGCATGTTCGTGATT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2_RACE_3’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TTGACCATTGCGCTTAAAGG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2_RACE_5’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AGCAGCAAGAAACCCGATCT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2_RACE_5’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TGTTGAATCCTTTAGACCAGCG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3_RACE_3’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TCCCTCTGTTGCTCTCTCA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3_RACE_3’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GCATCTGCTTTGATGAACT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3_RACE_5’o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TACTCATGCCTCGCCATT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DA2D82" w:rsidRPr="00DA2D82" w:rsidTr="00DA2D82">
        <w:trPr>
          <w:trHeight w:val="290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cBV1_RNA3_RACE_5’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DA2D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GTCCTTATCAGCTGACTACG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D82" w:rsidRPr="00DA2D82" w:rsidRDefault="00DA2D82" w:rsidP="00DA2D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83530B" w:rsidRDefault="0083530B"/>
    <w:sectPr w:rsidR="0083530B" w:rsidSect="00DA2D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D82"/>
    <w:rsid w:val="00214743"/>
    <w:rsid w:val="0083530B"/>
    <w:rsid w:val="00A623DF"/>
    <w:rsid w:val="00CB11FD"/>
    <w:rsid w:val="00D23079"/>
    <w:rsid w:val="00DA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3C98A"/>
  <w15:chartTrackingRefBased/>
  <w15:docId w15:val="{BC5D459D-684B-4CDC-BC0B-B3B8B4585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29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4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Ángeles</dc:creator>
  <cp:keywords/>
  <dc:description/>
  <cp:lastModifiedBy>María A. Ayllón</cp:lastModifiedBy>
  <cp:revision>5</cp:revision>
  <dcterms:created xsi:type="dcterms:W3CDTF">2021-01-07T08:33:00Z</dcterms:created>
  <dcterms:modified xsi:type="dcterms:W3CDTF">2021-02-16T22:19:00Z</dcterms:modified>
</cp:coreProperties>
</file>